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FFD5F" w14:textId="0D2B5DDE" w:rsidR="001977AB" w:rsidRPr="00F101D3" w:rsidRDefault="001977AB" w:rsidP="001977AB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13165" w:type="dxa"/>
        <w:tblInd w:w="93" w:type="dxa"/>
        <w:tblLook w:val="04A0" w:firstRow="1" w:lastRow="0" w:firstColumn="1" w:lastColumn="0" w:noHBand="0" w:noVBand="1"/>
      </w:tblPr>
      <w:tblGrid>
        <w:gridCol w:w="3780"/>
        <w:gridCol w:w="1877"/>
        <w:gridCol w:w="1877"/>
        <w:gridCol w:w="1877"/>
        <w:gridCol w:w="1877"/>
        <w:gridCol w:w="1877"/>
      </w:tblGrid>
      <w:tr w:rsidR="001977AB" w:rsidRPr="00F101D3" w14:paraId="06F6C9A2" w14:textId="77777777" w:rsidTr="00F3797D">
        <w:trPr>
          <w:trHeight w:val="309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E38E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0D219858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2363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6860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1BCB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0A53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1E1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77AB" w:rsidRPr="00F101D3" w14:paraId="728DDC6A" w14:textId="77777777" w:rsidTr="00F3797D">
        <w:trPr>
          <w:trHeight w:val="309"/>
        </w:trPr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F237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01D3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A6F7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Lik</w:t>
            </w:r>
            <w:proofErr w:type="spellEnd"/>
            <w:proofErr w:type="gramEnd"/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04C1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54B4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4925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</w:p>
        </w:tc>
      </w:tr>
      <w:tr w:rsidR="001977AB" w:rsidRPr="00F101D3" w14:paraId="40F2E972" w14:textId="77777777" w:rsidTr="00F3797D">
        <w:trPr>
          <w:trHeight w:val="50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D5C1" w14:textId="77777777" w:rsidR="001977AB" w:rsidRPr="00765AD6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rPrChange w:id="0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</w:pPr>
            <w:bookmarkStart w:id="1" w:name="_GoBack" w:colFirst="0" w:colLast="5"/>
            <w:r w:rsidRPr="00765AD6">
              <w:rPr>
                <w:rFonts w:ascii="Times New Roman" w:eastAsia="Times New Roman" w:hAnsi="Times New Roman" w:cs="Times New Roman"/>
                <w:b/>
                <w:color w:val="000000"/>
                <w:rPrChange w:id="2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Fosa Attitude + Region + Povert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21B6" w14:textId="77777777" w:rsidR="001977AB" w:rsidRPr="00765AD6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rPrChange w:id="3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</w:pPr>
            <w:r w:rsidRPr="00765AD6">
              <w:rPr>
                <w:rFonts w:ascii="Times New Roman" w:eastAsia="Times New Roman" w:hAnsi="Times New Roman" w:cs="Times New Roman"/>
                <w:b/>
                <w:color w:val="000000"/>
                <w:rPrChange w:id="4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F95E" w14:textId="77777777" w:rsidR="001977AB" w:rsidRPr="00765AD6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rPrChange w:id="5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</w:pPr>
            <w:r w:rsidRPr="00765AD6">
              <w:rPr>
                <w:rFonts w:ascii="Times New Roman" w:eastAsia="Times New Roman" w:hAnsi="Times New Roman" w:cs="Times New Roman"/>
                <w:b/>
                <w:color w:val="000000"/>
                <w:rPrChange w:id="6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-85.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521C" w14:textId="77777777" w:rsidR="001977AB" w:rsidRPr="00765AD6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rPrChange w:id="7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</w:pPr>
            <w:r w:rsidRPr="00765AD6">
              <w:rPr>
                <w:rFonts w:ascii="Times New Roman" w:eastAsia="Times New Roman" w:hAnsi="Times New Roman" w:cs="Times New Roman"/>
                <w:b/>
                <w:color w:val="000000"/>
                <w:rPrChange w:id="8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182.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B02C" w14:textId="77777777" w:rsidR="001977AB" w:rsidRPr="00765AD6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rPrChange w:id="9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</w:pPr>
            <w:r w:rsidRPr="00765AD6">
              <w:rPr>
                <w:rFonts w:ascii="Times New Roman" w:eastAsia="Times New Roman" w:hAnsi="Times New Roman" w:cs="Times New Roman"/>
                <w:b/>
                <w:color w:val="000000"/>
                <w:rPrChange w:id="10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6412" w14:textId="77777777" w:rsidR="001977AB" w:rsidRPr="00765AD6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rPrChange w:id="11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</w:pPr>
            <w:r w:rsidRPr="00765AD6">
              <w:rPr>
                <w:rFonts w:ascii="Times New Roman" w:eastAsia="Times New Roman" w:hAnsi="Times New Roman" w:cs="Times New Roman"/>
                <w:b/>
                <w:color w:val="000000"/>
                <w:rPrChange w:id="12" w:author="Samuel David Merson" w:date="2018-12-03T06:1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0.43</w:t>
            </w:r>
          </w:p>
        </w:tc>
      </w:tr>
      <w:bookmarkEnd w:id="1"/>
      <w:tr w:rsidR="001977AB" w:rsidRPr="00F101D3" w14:paraId="5503400F" w14:textId="77777777" w:rsidTr="00F3797D">
        <w:trPr>
          <w:trHeight w:val="7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8B43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Fosa Attitude + Conservation Benefit + Region + Povert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62CF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4E07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84.6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5089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183.4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8A7C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468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1977AB" w:rsidRPr="00F101D3" w14:paraId="496C730D" w14:textId="77777777" w:rsidTr="00F3797D">
        <w:trPr>
          <w:trHeight w:val="7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56F6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Fosa Attitude + Conservation Education + Region + Povert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191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7771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84.9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3A1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183.9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4F90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2C9D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1977AB" w:rsidRPr="00F101D3" w14:paraId="65B19D2C" w14:textId="77777777" w:rsidTr="00F3797D">
        <w:trPr>
          <w:trHeight w:val="7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A8D7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Fosa Attitude + Conservation Attitude + Region + Povert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2842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31E3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84.9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6FF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184.0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A40F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8ABF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1977AB" w:rsidRPr="00F101D3" w14:paraId="0D98FF93" w14:textId="77777777" w:rsidTr="00F3797D">
        <w:trPr>
          <w:trHeight w:val="309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78E61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Region + Poverty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0091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B902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90.28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3ECB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190.6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CD03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8.49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A8B6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977AB" w:rsidRPr="00F101D3" w14:paraId="7181805A" w14:textId="77777777" w:rsidTr="00F3797D">
        <w:trPr>
          <w:trHeight w:val="29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962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1EDA2D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AA48E18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5EC0CD4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BB50EA2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5317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64F6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F68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51E7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520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77AB" w:rsidRPr="00F101D3" w14:paraId="3C0B38E0" w14:textId="77777777" w:rsidTr="00F3797D">
        <w:trPr>
          <w:trHeight w:val="309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2874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091ADA6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BFAC66" w14:textId="77777777" w:rsidR="001977AB" w:rsidRPr="00F101D3" w:rsidRDefault="001977AB" w:rsidP="001977AB">
            <w:pPr>
              <w:spacing w:line="240" w:lineRule="auto"/>
            </w:pPr>
            <w:proofErr w:type="gramStart"/>
            <w:r w:rsidRPr="00F101D3">
              <w:t>b</w:t>
            </w:r>
            <w:proofErr w:type="gramEnd"/>
            <w:r w:rsidRPr="00F101D3">
              <w:t>)</w:t>
            </w:r>
          </w:p>
          <w:p w14:paraId="17457889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CB14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AD497A7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D642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8A6DBB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1A06AE9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324D86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0890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DB651F5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EF15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D29F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B7ED702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77AB" w:rsidRPr="00F101D3" w14:paraId="3E7DF239" w14:textId="77777777" w:rsidTr="00F3797D">
        <w:trPr>
          <w:trHeight w:val="309"/>
        </w:trPr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1B85A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Variables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1968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73EA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9646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  <w:proofErr w:type="gramEnd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D318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|z|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2D7E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77AB" w:rsidRPr="00F101D3" w14:paraId="27EB9E7F" w14:textId="77777777" w:rsidTr="00F3797D">
        <w:trPr>
          <w:trHeight w:val="29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3812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954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1.929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7D98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819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32F9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2.35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2C95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018593 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DD3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77AB" w:rsidRPr="00F101D3" w14:paraId="09A749D2" w14:textId="77777777" w:rsidTr="00F3797D">
        <w:trPr>
          <w:trHeight w:val="29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359F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>Moramanga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 xml:space="preserve"> Reg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32D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1.24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4AF4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876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31CE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1.41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8A65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15659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2760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77AB" w:rsidRPr="00F101D3" w14:paraId="080069D8" w14:textId="77777777" w:rsidTr="00F3797D">
        <w:trPr>
          <w:trHeight w:val="29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CC0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>Vatovavy-Fitovinany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 xml:space="preserve"> Reg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0C30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2.72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396C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1.319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AF9E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2.06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989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039299 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FBE6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77AB" w:rsidRPr="00F101D3" w14:paraId="47AB8ED6" w14:textId="77777777" w:rsidTr="00F3797D">
        <w:trPr>
          <w:trHeight w:val="29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B4B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Fosa Attitud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6C16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0.94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588B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324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8A16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2.9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53AB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003706 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B39E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77AB" w:rsidRPr="00F101D3" w14:paraId="562E5C8E" w14:textId="77777777" w:rsidTr="00F3797D">
        <w:trPr>
          <w:trHeight w:val="309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8ACD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Poverty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92E6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1.136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2C69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3397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B472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3.345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86CE" w14:textId="77777777" w:rsidR="001977AB" w:rsidRPr="00F101D3" w:rsidRDefault="001977AB" w:rsidP="001977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000824 *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D62" w14:textId="77777777" w:rsidR="001977AB" w:rsidRPr="00F101D3" w:rsidRDefault="001977AB" w:rsidP="001977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5AB43EF" w14:textId="77777777" w:rsidR="00BC5F85" w:rsidRPr="001977AB" w:rsidRDefault="00BC5F85" w:rsidP="001977AB"/>
    <w:sectPr w:rsidR="00BC5F85" w:rsidRPr="001977AB" w:rsidSect="001977A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7A3"/>
    <w:rsid w:val="00005E9B"/>
    <w:rsid w:val="001977AB"/>
    <w:rsid w:val="001F219C"/>
    <w:rsid w:val="00486FF5"/>
    <w:rsid w:val="00573F09"/>
    <w:rsid w:val="00765AD6"/>
    <w:rsid w:val="007E1B97"/>
    <w:rsid w:val="00BC5F85"/>
    <w:rsid w:val="00C85146"/>
    <w:rsid w:val="00E87EFB"/>
    <w:rsid w:val="00EB09DF"/>
    <w:rsid w:val="00F727A3"/>
    <w:rsid w:val="00FC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28B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7A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AD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D6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7A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AD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D6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8</Words>
  <Characters>620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Merson</dc:creator>
  <cp:keywords/>
  <dc:description/>
  <cp:lastModifiedBy>Samuel David Merson</cp:lastModifiedBy>
  <cp:revision>12</cp:revision>
  <dcterms:created xsi:type="dcterms:W3CDTF">2017-01-07T14:53:00Z</dcterms:created>
  <dcterms:modified xsi:type="dcterms:W3CDTF">2018-12-03T06:15:00Z</dcterms:modified>
</cp:coreProperties>
</file>